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6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7"/>
        <w:gridCol w:w="688"/>
        <w:gridCol w:w="1035"/>
        <w:gridCol w:w="688"/>
        <w:gridCol w:w="898"/>
        <w:gridCol w:w="688"/>
        <w:gridCol w:w="898"/>
        <w:gridCol w:w="688"/>
        <w:gridCol w:w="898"/>
        <w:gridCol w:w="688"/>
        <w:gridCol w:w="898"/>
        <w:gridCol w:w="688"/>
        <w:gridCol w:w="898"/>
        <w:gridCol w:w="688"/>
        <w:gridCol w:w="890"/>
      </w:tblGrid>
      <w:tr w:rsidR="003820F7" w:rsidRPr="00E27794" w:rsidTr="00987D20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721E71" w:rsidRDefault="003820F7" w:rsidP="00625513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  <w:r w:rsidRPr="00721E7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23790D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790D">
              <w:rPr>
                <w:rFonts w:cs="Arial"/>
                <w:b/>
                <w:bCs/>
                <w:sz w:val="18"/>
                <w:szCs w:val="18"/>
              </w:rPr>
              <w:t>2009/1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4404F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404F4">
              <w:rPr>
                <w:rFonts w:cs="Arial"/>
                <w:b/>
                <w:bCs/>
                <w:sz w:val="18"/>
                <w:szCs w:val="18"/>
              </w:rPr>
              <w:t>2010/11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485CBD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5CBD">
              <w:rPr>
                <w:rFonts w:cs="Arial"/>
                <w:b/>
                <w:bCs/>
                <w:sz w:val="18"/>
                <w:szCs w:val="18"/>
              </w:rPr>
              <w:t>2011/12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485CBD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5CBD">
              <w:rPr>
                <w:rFonts w:cs="Arial"/>
                <w:b/>
                <w:bCs/>
                <w:sz w:val="18"/>
                <w:szCs w:val="18"/>
              </w:rPr>
              <w:t>2012/13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485CBD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5CBD">
              <w:rPr>
                <w:rFonts w:cs="Arial"/>
                <w:b/>
                <w:bCs/>
                <w:sz w:val="18"/>
                <w:szCs w:val="18"/>
              </w:rPr>
              <w:t>2013/1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1B27DB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27DB">
              <w:rPr>
                <w:rFonts w:cs="Arial"/>
                <w:b/>
                <w:bCs/>
                <w:sz w:val="18"/>
                <w:szCs w:val="18"/>
              </w:rPr>
              <w:t>2014/15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</w:tr>
      <w:tr w:rsidR="00987D20" w:rsidRPr="00E27794" w:rsidTr="00987D20">
        <w:trPr>
          <w:trHeight w:val="25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No./%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E27794">
              <w:rPr>
                <w:rFonts w:cs="Arial"/>
                <w:b/>
                <w:bCs/>
                <w:i/>
                <w:sz w:val="18"/>
                <w:szCs w:val="18"/>
              </w:rPr>
              <w:t>(95% CI)</w:t>
            </w:r>
          </w:p>
        </w:tc>
      </w:tr>
      <w:tr w:rsidR="00987D20" w:rsidRPr="00E27794" w:rsidTr="00987D20">
        <w:trPr>
          <w:trHeight w:val="25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No. of participating hospital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No. of reported CDI episodes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7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7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7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8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9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6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Mean age in years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6.5-69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5.5-68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4.2-67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5.5-68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5.7-68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6.1-68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6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66.4-67.5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Femal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7.3-54.9%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5.8-52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8.5-5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8.8-56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7.9-54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8.2-5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51.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9.8-52.7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Community-onset CDI</w:t>
            </w:r>
            <w:r w:rsidRPr="00E27794">
              <w:rPr>
                <w:rFonts w:cs="Arial"/>
                <w:sz w:val="14"/>
                <w:szCs w:val="16"/>
                <w:vertAlign w:val="superscript"/>
              </w:rPr>
              <w:t xml:space="preserve">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6.1-33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3.4-29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7.4-34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32.9-39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33.0-39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37.7-44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3.8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32.5-35.2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Recurrent CDI</w:t>
            </w:r>
            <w:r w:rsidRPr="00E27794">
              <w:rPr>
                <w:rFonts w:cs="Arial"/>
                <w:sz w:val="14"/>
                <w:szCs w:val="16"/>
                <w:vertAlign w:val="superscript"/>
              </w:rPr>
              <w:t xml:space="preserve">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7.9-38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8.0-25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9.8-2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9.1-2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0.4-27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9.5-2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4.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2.7-25.9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Severe CDI</w:t>
            </w:r>
            <w:r w:rsidRPr="00E27794">
              <w:rPr>
                <w:rFonts w:cs="Arial"/>
                <w:sz w:val="14"/>
                <w:szCs w:val="16"/>
                <w:vertAlign w:val="superscript"/>
              </w:rPr>
              <w:t xml:space="preserve">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1.1-27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7.3-23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4.0-3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2.8-29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7.3-23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0.6-26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3.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2.3-24.8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Complicated course within 30 days</w:t>
            </w:r>
            <w:r w:rsidRPr="00E27794">
              <w:rPr>
                <w:rFonts w:cs="Arial"/>
                <w:sz w:val="14"/>
                <w:szCs w:val="16"/>
                <w:vertAlign w:val="superscript"/>
              </w:rPr>
              <w:t xml:space="preserve">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7.1-23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3-18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1.9-1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1.2-16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6-1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1.3-1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.1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3.9-16.2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All-cause 30-day mortalit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8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5.1-21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8-1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9-16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9.8-15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8.5-13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2-15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.4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3-14.5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CDI-related 30-day mortalit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7-6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1-5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8-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6-4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5-4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7-5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.5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9-4.1)</w:t>
            </w:r>
          </w:p>
        </w:tc>
      </w:tr>
      <w:tr w:rsidR="00987D20" w:rsidRPr="00E27794" w:rsidTr="00987D20">
        <w:trPr>
          <w:trHeight w:val="30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proofErr w:type="spellStart"/>
            <w:r w:rsidRPr="00E27794">
              <w:rPr>
                <w:rFonts w:cs="Arial"/>
                <w:sz w:val="14"/>
                <w:szCs w:val="16"/>
              </w:rPr>
              <w:t>Ribotype</w:t>
            </w:r>
            <w:proofErr w:type="spellEnd"/>
            <w:r w:rsidRPr="00E27794">
              <w:rPr>
                <w:rFonts w:cs="Arial"/>
                <w:sz w:val="14"/>
                <w:szCs w:val="16"/>
              </w:rPr>
              <w:t xml:space="preserve"> </w:t>
            </w:r>
          </w:p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     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2.8-3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7.6-24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3-17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1.3-16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7.1-11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4.2-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.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3.4-15.7)</w:t>
            </w:r>
          </w:p>
        </w:tc>
      </w:tr>
      <w:tr w:rsidR="00987D20" w:rsidRPr="00E27794" w:rsidTr="00987D20">
        <w:trPr>
          <w:trHeight w:val="25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     014/020/2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9.0-1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1.5-17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7-18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3.6-19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3-17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4.2-19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.2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4.0-16.3)</w:t>
            </w:r>
          </w:p>
        </w:tc>
      </w:tr>
      <w:tr w:rsidR="00987D20" w:rsidRPr="00E27794" w:rsidTr="00987D20">
        <w:trPr>
          <w:trHeight w:val="25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     078/1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8.7-14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8-16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0-1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7-16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9.9-15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0.6-15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3.1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2.0-14.2)</w:t>
            </w:r>
          </w:p>
        </w:tc>
      </w:tr>
      <w:tr w:rsidR="00987D20" w:rsidRPr="00E27794" w:rsidTr="00987D20">
        <w:trPr>
          <w:trHeight w:val="25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     0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5-6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1-3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1-3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0-4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1.9-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0.1-1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2.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F7" w:rsidRPr="00E27794" w:rsidRDefault="003820F7" w:rsidP="00625513">
            <w:pPr>
              <w:spacing w:after="0" w:line="480" w:lineRule="auto"/>
              <w:jc w:val="center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>(2.1-3.1)</w:t>
            </w:r>
          </w:p>
        </w:tc>
      </w:tr>
      <w:tr w:rsidR="00987D20" w:rsidRPr="0067131F" w:rsidTr="00987D20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E27794" w:rsidRDefault="0067131F" w:rsidP="00625513">
            <w:pPr>
              <w:spacing w:after="0" w:line="480" w:lineRule="auto"/>
              <w:rPr>
                <w:rFonts w:cs="Arial"/>
                <w:sz w:val="14"/>
                <w:szCs w:val="16"/>
              </w:rPr>
            </w:pPr>
            <w:r w:rsidRPr="00E27794">
              <w:rPr>
                <w:rFonts w:cs="Arial"/>
                <w:sz w:val="14"/>
                <w:szCs w:val="16"/>
              </w:rPr>
              <w:t xml:space="preserve">     Other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46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41.7-50.3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49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44.8-52.9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48.3-56.2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53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48.6-56.5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6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56.2-63.7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64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60.1-66.9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20"/>
              </w:rPr>
              <w:t>54.</w:t>
            </w: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5%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7131F" w:rsidRPr="0067131F" w:rsidRDefault="0067131F">
            <w:pPr>
              <w:jc w:val="center"/>
              <w:rPr>
                <w:rFonts w:asciiTheme="minorHAnsi" w:hAnsiTheme="minorHAnsi" w:cs="Arial"/>
                <w:color w:val="000000"/>
                <w:sz w:val="14"/>
                <w:szCs w:val="20"/>
              </w:rPr>
            </w:pPr>
            <w:r w:rsidRPr="0067131F">
              <w:rPr>
                <w:rFonts w:asciiTheme="minorHAnsi" w:hAnsiTheme="minorHAnsi" w:cs="Arial"/>
                <w:color w:val="000000"/>
                <w:sz w:val="14"/>
                <w:szCs w:val="20"/>
              </w:rPr>
              <w:t>(52.9-56.1)</w:t>
            </w:r>
          </w:p>
        </w:tc>
      </w:tr>
    </w:tbl>
    <w:p w:rsidR="00DB5045" w:rsidRDefault="00DB5045">
      <w:bookmarkStart w:id="0" w:name="_GoBack"/>
      <w:bookmarkEnd w:id="0"/>
    </w:p>
    <w:sectPr w:rsidR="00DB5045" w:rsidSect="00987D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820F7"/>
    <w:rsid w:val="003820F7"/>
    <w:rsid w:val="0067131F"/>
    <w:rsid w:val="00987D20"/>
    <w:rsid w:val="00DB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ndorp</dc:creator>
  <cp:lastModifiedBy>Dorp, S. van (MM)</cp:lastModifiedBy>
  <cp:revision>3</cp:revision>
  <dcterms:created xsi:type="dcterms:W3CDTF">2017-09-26T12:50:00Z</dcterms:created>
  <dcterms:modified xsi:type="dcterms:W3CDTF">2017-10-20T11:48:00Z</dcterms:modified>
</cp:coreProperties>
</file>